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115" w:rsidRPr="00AA0B47" w:rsidRDefault="00276115" w:rsidP="00276115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AA0B47">
        <w:rPr>
          <w:rFonts w:ascii="Times New Roman" w:eastAsia="Calibri" w:hAnsi="Times New Roman" w:cs="Times New Roman"/>
          <w:b/>
          <w:bCs/>
          <w:sz w:val="20"/>
          <w:szCs w:val="20"/>
        </w:rPr>
        <w:t>Supplementary material</w:t>
      </w:r>
      <w:bookmarkStart w:id="0" w:name="_GoBack"/>
      <w:bookmarkEnd w:id="0"/>
    </w:p>
    <w:p w:rsidR="00276115" w:rsidRPr="00AA0B47" w:rsidRDefault="00276115" w:rsidP="00276115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AA0B47">
        <w:rPr>
          <w:rFonts w:ascii="Times New Roman" w:eastAsia="Calibri" w:hAnsi="Times New Roman" w:cs="Times New Roman"/>
          <w:b/>
          <w:bCs/>
          <w:sz w:val="20"/>
          <w:szCs w:val="20"/>
        </w:rPr>
        <w:t>Table (1): Morphological and biochemical characterization of the LAB strains</w:t>
      </w:r>
    </w:p>
    <w:tbl>
      <w:tblPr>
        <w:tblStyle w:val="TableGrid1"/>
        <w:tblpPr w:leftFromText="180" w:rightFromText="180" w:vertAnchor="text" w:horzAnchor="margin" w:tblpXSpec="center" w:tblpY="227"/>
        <w:tblW w:w="8472" w:type="dxa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ook w:val="04A0" w:firstRow="1" w:lastRow="0" w:firstColumn="1" w:lastColumn="0" w:noHBand="0" w:noVBand="1"/>
      </w:tblPr>
      <w:tblGrid>
        <w:gridCol w:w="2518"/>
        <w:gridCol w:w="2900"/>
        <w:gridCol w:w="3054"/>
      </w:tblGrid>
      <w:tr w:rsidR="00AA0B47" w:rsidRPr="00AA0B47" w:rsidTr="006C0B53">
        <w:trPr>
          <w:trHeight w:val="635"/>
        </w:trPr>
        <w:tc>
          <w:tcPr>
            <w:tcW w:w="2518" w:type="dxa"/>
            <w:shd w:val="clear" w:color="auto" w:fill="auto"/>
            <w:vAlign w:val="center"/>
          </w:tcPr>
          <w:p w:rsidR="00276115" w:rsidRPr="00AA0B47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A0B4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A0B47" w:rsidRDefault="00276115" w:rsidP="007D26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</w:pPr>
            <w:r w:rsidRPr="00AA0B4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fr-CA"/>
              </w:rPr>
              <w:t xml:space="preserve">Lactobacillus </w:t>
            </w:r>
            <w:proofErr w:type="spellStart"/>
            <w:r w:rsidRPr="00AA0B4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fr-CA"/>
              </w:rPr>
              <w:t>acidophilus</w:t>
            </w:r>
            <w:proofErr w:type="spellEnd"/>
            <w:r w:rsidRPr="00AA0B4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fr-CA"/>
              </w:rPr>
              <w:t xml:space="preserve"> </w:t>
            </w:r>
            <w:r w:rsidRPr="00AA0B4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  <w:t>SAM1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A0B47" w:rsidRDefault="006C0B53" w:rsidP="007D26B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fr-CA"/>
              </w:rPr>
            </w:pPr>
            <w:proofErr w:type="spellStart"/>
            <w:r w:rsidRPr="00AA0B4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Lactiplantibacillus</w:t>
            </w:r>
            <w:proofErr w:type="spellEnd"/>
            <w:r w:rsidRPr="00AA0B4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A0B47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lantarum</w:t>
            </w:r>
            <w:proofErr w:type="spellEnd"/>
            <w:r w:rsidRPr="00AA0B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A0B4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AM2</w:t>
            </w:r>
          </w:p>
        </w:tc>
      </w:tr>
      <w:tr w:rsidR="00276115" w:rsidRPr="00A03BA0" w:rsidTr="006C0B53">
        <w:trPr>
          <w:trHeight w:val="355"/>
        </w:trPr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ll morphology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Rods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Rods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ll arrangement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In pairs and short chains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Long slender rods in chains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am stain reaction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alase activity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xidase test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dole</w:t>
            </w:r>
            <w:proofErr w:type="spellEnd"/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thyl red test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P test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276115" w:rsidRPr="00A03BA0" w:rsidTr="006C0B53">
        <w:trPr>
          <w:trHeight w:val="161"/>
        </w:trPr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trate utilization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ginine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tility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Non motile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Non motile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dospore formation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Non-</w:t>
            </w:r>
            <w:proofErr w:type="spellStart"/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sporing</w:t>
            </w:r>
            <w:proofErr w:type="spellEnd"/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Non-</w:t>
            </w:r>
            <w:proofErr w:type="spellStart"/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sporing</w:t>
            </w:r>
            <w:proofErr w:type="spellEnd"/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wth in medium with</w:t>
            </w: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NaCl</w:t>
            </w:r>
            <w:proofErr w:type="spellEnd"/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%</w:t>
            </w:r>
          </w:p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2%</w:t>
            </w:r>
          </w:p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4%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276115" w:rsidRPr="00A03BA0" w:rsidTr="006C0B53">
        <w:trPr>
          <w:trHeight w:val="1249"/>
        </w:trPr>
        <w:tc>
          <w:tcPr>
            <w:tcW w:w="2518" w:type="dxa"/>
            <w:shd w:val="clear" w:color="auto" w:fill="auto"/>
            <w:vAlign w:val="center"/>
          </w:tcPr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ermentation of </w:t>
            </w:r>
          </w:p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Glucose</w:t>
            </w:r>
          </w:p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actose </w:t>
            </w:r>
          </w:p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crose </w:t>
            </w:r>
          </w:p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Gas production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Acid production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SI test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Acid/acid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Acid/acid</w:t>
            </w:r>
          </w:p>
        </w:tc>
      </w:tr>
      <w:tr w:rsidR="00276115" w:rsidRPr="00A03BA0" w:rsidTr="006C0B53">
        <w:tc>
          <w:tcPr>
            <w:tcW w:w="2518" w:type="dxa"/>
            <w:shd w:val="clear" w:color="auto" w:fill="auto"/>
            <w:vAlign w:val="center"/>
          </w:tcPr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Growth temperature </w:t>
            </w:r>
          </w:p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10º C</w:t>
            </w:r>
          </w:p>
          <w:p w:rsidR="00276115" w:rsidRPr="0083164D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83164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o</w:t>
            </w: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3164D">
              <w:rPr>
                <w:rFonts w:ascii="Times New Roman" w:eastAsia="Calibri" w:hAnsi="Times New Roman" w:cs="Times New Roman"/>
                <w:sz w:val="20"/>
                <w:szCs w:val="20"/>
              </w:rPr>
              <w:t>45º C</w:t>
            </w:r>
          </w:p>
        </w:tc>
        <w:tc>
          <w:tcPr>
            <w:tcW w:w="2900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54" w:type="dxa"/>
            <w:shd w:val="clear" w:color="auto" w:fill="auto"/>
            <w:vAlign w:val="center"/>
          </w:tcPr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  <w:p w:rsidR="00276115" w:rsidRPr="00A03BA0" w:rsidRDefault="00276115" w:rsidP="007D26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BA0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</w:tbl>
    <w:p w:rsidR="00276115" w:rsidRDefault="00276115" w:rsidP="00276115"/>
    <w:p w:rsidR="00F32737" w:rsidRDefault="00F32737"/>
    <w:sectPr w:rsidR="00F32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115"/>
    <w:rsid w:val="00276115"/>
    <w:rsid w:val="006C0B53"/>
    <w:rsid w:val="00AA0B47"/>
    <w:rsid w:val="00F3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1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761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761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1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761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761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2-09-10T17:45:00Z</dcterms:created>
  <dcterms:modified xsi:type="dcterms:W3CDTF">2022-09-20T13:31:00Z</dcterms:modified>
</cp:coreProperties>
</file>